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869"/>
        <w:gridCol w:w="10418"/>
        <w:gridCol w:w="1969"/>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6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1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1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1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18"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18"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1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1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3, 29-31</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1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1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1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2, 27 </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1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1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424"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18"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1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 14</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1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8, 2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1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8</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1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 19-20</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1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1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1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1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1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1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17-1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1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1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1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2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1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 22</w:t>
            </w:r>
          </w:p>
        </w:tc>
      </w:tr>
      <w:tr>
        <w:trPr>
          <w:trHeight w:val="607"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1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 27-28</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1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21-22 </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1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3 (+App. 2)</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1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29</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1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1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1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1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1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1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1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1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1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1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1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7-8</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1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On request</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18"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On reques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3T18:13:00Z</dcterms:created>
  <dc:creator>JKitchen</dc:creator>
  <dc:description/>
  <cp:keywords/>
  <dc:language>en-US</dc:language>
  <cp:lastModifiedBy>Ellie Edlmann</cp:lastModifiedBy>
  <dcterms:modified xsi:type="dcterms:W3CDTF">2018-10-13T18:45:00Z</dcterms:modified>
  <cp:revision>3</cp:revision>
  <dc:subject/>
  <dc:title>Table 1  SPIRIT 2013 checklist: recommended items to address in a clinical trial protocol and related documents*</dc:title>
</cp:coreProperties>
</file>